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igure S4.  Probes from each time point in the time course experiment that were classified into 14 GO biological processes are shown if they fall into one of 4 expression types: turned on (OnOff) or turned off (Off On) or up- or down-regulated versus the NI control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  <w:drawing>
          <wp:inline distT="0" distB="0" distL="0" distR="0">
            <wp:extent cx="5480685" cy="2369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0685" cy="23698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0685" cy="23698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0685" cy="23698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0685" cy="236982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0685" cy="236982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0685" cy="236982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0685" cy="236982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0685" cy="236982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0685" cy="236982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0685" cy="236982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0685" cy="236982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0685" cy="236982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0685" cy="236982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21:24:00Z</dcterms:created>
  <dc:creator>John</dc:creator>
  <dc:description/>
  <dc:language>en-US</dc:language>
  <cp:lastModifiedBy>John</cp:lastModifiedBy>
  <dcterms:modified xsi:type="dcterms:W3CDTF">2011-02-13T22:31:00Z</dcterms:modified>
  <cp:revision>7</cp:revision>
  <dc:subject/>
  <dc:title> </dc:title>
</cp:coreProperties>
</file>